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B29" w:rsidRPr="00E04BE3" w:rsidRDefault="00C25B29" w:rsidP="00C25B29">
      <w:pPr>
        <w:pStyle w:val="Heading1"/>
      </w:pPr>
      <w:bookmarkStart w:id="0" w:name="OLE_LINK15"/>
      <w:bookmarkStart w:id="1" w:name="OLE_LINK16"/>
      <w:bookmarkStart w:id="2" w:name="OLE_LINK17"/>
      <w:bookmarkStart w:id="3" w:name="_Toc424996346"/>
      <w:bookmarkStart w:id="4" w:name="_Toc425357715"/>
      <w:r w:rsidRPr="00E04BE3">
        <w:t>Appendix</w:t>
      </w:r>
      <w:bookmarkEnd w:id="0"/>
      <w:bookmarkEnd w:id="1"/>
      <w:bookmarkEnd w:id="2"/>
      <w:bookmarkEnd w:id="3"/>
      <w:bookmarkEnd w:id="4"/>
      <w:r>
        <w:t xml:space="preserve"> 1</w:t>
      </w:r>
    </w:p>
    <w:tbl>
      <w:tblPr>
        <w:tblpPr w:leftFromText="180" w:rightFromText="180" w:vertAnchor="page" w:horzAnchor="margin" w:tblpY="25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709"/>
        <w:gridCol w:w="2927"/>
        <w:gridCol w:w="2977"/>
      </w:tblGrid>
      <w:tr w:rsidR="00C25B29" w:rsidTr="00CB0537">
        <w:trPr>
          <w:trHeight w:val="19"/>
        </w:trPr>
        <w:tc>
          <w:tcPr>
            <w:tcW w:w="1506" w:type="dxa"/>
            <w:shd w:val="clear" w:color="auto" w:fill="auto"/>
            <w:vAlign w:val="center"/>
          </w:tcPr>
          <w:p w:rsidR="00C25B29" w:rsidRPr="008F426F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8F426F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F426F">
              <w:rPr>
                <w:b/>
                <w:sz w:val="18"/>
                <w:szCs w:val="18"/>
              </w:rPr>
              <w:t>set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8F426F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F426F">
              <w:rPr>
                <w:b/>
                <w:sz w:val="18"/>
                <w:szCs w:val="18"/>
              </w:rPr>
              <w:t>Forward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8F426F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F426F">
              <w:rPr>
                <w:b/>
                <w:sz w:val="18"/>
                <w:szCs w:val="18"/>
              </w:rPr>
              <w:t>Reverse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 w:val="restart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SLC15A1a</w:t>
            </w:r>
          </w:p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XM_0034596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CATGGCAGTTGAAAAGA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pStyle w:val="HTMLPreformatted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7595">
              <w:rPr>
                <w:rFonts w:ascii="Times New Roman" w:hAnsi="Times New Roman" w:cs="Times New Roman"/>
                <w:b/>
                <w:sz w:val="18"/>
                <w:szCs w:val="18"/>
              </w:rPr>
              <w:t>AACCCTGCTGGTCAAAGAGA</w:t>
            </w:r>
          </w:p>
        </w:tc>
      </w:tr>
      <w:tr w:rsidR="00C25B29" w:rsidTr="00CB0537">
        <w:trPr>
          <w:trHeight w:val="375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ACGTCCAGCAAGAGTGCT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AAGGAAGCGAAGAGAATG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TGTGCGTGACAAGGTGTT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AGAGCATTGGAGCATTGAA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 w:val="restart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SLC15A1b</w:t>
            </w:r>
          </w:p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XM_0034473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ACAGGAAACAGTCCCACTC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AAAGCCATAGCAGCCAGAAA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TGCAAGCTACCACAATG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TGCAAGCTACCACAATGA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GTCCTTTTTGCGTCTCT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GTCCTTTTTGCGTCTCTCT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 w:val="restart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SLC15A2</w:t>
            </w:r>
          </w:p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XM_0034548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TGCTTTTCCTGAGTGAG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AGCGTCAGGGTAAATGAT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TGAACCTGGCTTTTGGAA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TGGAGAAGATGATGCAGACG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CATCACTGGCCTGGAGTT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TCCTCCTGTTTTCCCACGTA</w:t>
            </w:r>
          </w:p>
        </w:tc>
      </w:tr>
      <w:tr w:rsidR="00C25B29" w:rsidTr="00CB0537">
        <w:trPr>
          <w:trHeight w:val="19"/>
        </w:trPr>
        <w:tc>
          <w:tcPr>
            <w:tcW w:w="1506" w:type="dxa"/>
            <w:vMerge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292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GCATGTAGTGCAGCCAGTG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25B29" w:rsidRPr="00997595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7595">
              <w:rPr>
                <w:b/>
                <w:sz w:val="18"/>
                <w:szCs w:val="18"/>
              </w:rPr>
              <w:t>TGAAGTGTCCCAATGAGCAG</w:t>
            </w:r>
          </w:p>
        </w:tc>
      </w:tr>
    </w:tbl>
    <w:p w:rsidR="00C25B29" w:rsidRDefault="00C25B29" w:rsidP="00C25B29">
      <w:pPr>
        <w:tabs>
          <w:tab w:val="left" w:pos="1453"/>
        </w:tabs>
        <w:bidi w:val="0"/>
        <w:spacing w:line="360" w:lineRule="auto"/>
        <w:jc w:val="both"/>
      </w:pPr>
      <w:r>
        <w:t>Primers sets for sequencing analyses.</w:t>
      </w:r>
    </w:p>
    <w:p w:rsidR="00C25B29" w:rsidRDefault="00C25B29" w:rsidP="00C25B29">
      <w:pPr>
        <w:bidi w:val="0"/>
        <w:jc w:val="both"/>
      </w:pPr>
    </w:p>
    <w:p w:rsidR="00C25B29" w:rsidRDefault="00C25B29" w:rsidP="00C25B29">
      <w:pPr>
        <w:bidi w:val="0"/>
        <w:jc w:val="both"/>
      </w:pPr>
      <w:r>
        <w:t>Primers sets for qPCR.</w:t>
      </w:r>
    </w:p>
    <w:tbl>
      <w:tblPr>
        <w:tblW w:w="9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416"/>
        <w:gridCol w:w="3641"/>
        <w:gridCol w:w="3620"/>
      </w:tblGrid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bookmarkStart w:id="5" w:name="OLE_LINK10"/>
            <w:bookmarkStart w:id="6" w:name="OLE_LINK11"/>
            <w:bookmarkStart w:id="7" w:name="OLE_LINK12"/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eneBank</w:t>
            </w:r>
            <w:proofErr w:type="spellEnd"/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C15A1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M_003459630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AAACCCTGCCTGACTTCC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TCCTCATTAGCCCCAAAA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C15A1b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M_003447363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Pr="004B2008" w:rsidRDefault="004B2008" w:rsidP="00CB0537">
            <w:pPr>
              <w:bidi w:val="0"/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4B2008">
              <w:rPr>
                <w:rFonts w:cstheme="minorHAnsi"/>
                <w:b/>
                <w:sz w:val="18"/>
                <w:szCs w:val="18"/>
                <w:lang w:bidi="ar-SA"/>
              </w:rPr>
              <w:t>CCAAGCCAGAACAAGGTAACA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4B2008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CTCAATTAGTCCCAAGTCC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C15A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M_003454878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Pr="004B2008" w:rsidRDefault="004B2008" w:rsidP="00CB0537">
            <w:pPr>
              <w:bidi w:val="0"/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4B2008">
              <w:rPr>
                <w:rFonts w:cstheme="minorHAnsi"/>
                <w:b/>
                <w:sz w:val="18"/>
                <w:szCs w:val="18"/>
                <w:lang w:bidi="ar-SA"/>
              </w:rPr>
              <w:t>CTGCGAACGCTTCTCCTACT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Pr="004B2008" w:rsidRDefault="004B2008" w:rsidP="00CB0537">
            <w:pPr>
              <w:bidi w:val="0"/>
              <w:spacing w:line="36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4B2008">
              <w:rPr>
                <w:rFonts w:cstheme="minorHAnsi"/>
                <w:b/>
                <w:sz w:val="18"/>
                <w:szCs w:val="18"/>
                <w:lang w:bidi="ar-SA"/>
              </w:rPr>
              <w:t>CGCTGAAAGCATGGTAGACA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HE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326212.1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GCGGCACCCATCACTACA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GCCAGCAAACCAGAATCCA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 w:rsidRPr="002B58AA">
              <w:rPr>
                <w:b/>
                <w:sz w:val="18"/>
                <w:szCs w:val="18"/>
                <w:vertAlign w:val="superscript"/>
              </w:rPr>
              <w:t>+</w:t>
            </w:r>
            <w:r>
              <w:rPr>
                <w:b/>
                <w:sz w:val="18"/>
                <w:szCs w:val="18"/>
              </w:rPr>
              <w:t>-ATPa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369668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ACAGCTCAGAGCGACAACA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ATACTCGGCCTTGATCTTG</w:t>
            </w:r>
          </w:p>
        </w:tc>
      </w:tr>
      <w:tr w:rsidR="00C25B29" w:rsidTr="00CB0537"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F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M_003458541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AACGCTCAGGTCATCATC</w:t>
            </w:r>
          </w:p>
        </w:tc>
        <w:tc>
          <w:tcPr>
            <w:tcW w:w="1208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5B29" w:rsidRDefault="00C25B29" w:rsidP="00CB0537">
            <w:pPr>
              <w:bidi w:val="0"/>
              <w:spacing w:line="36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TCGATCTTCTCAACCA</w:t>
            </w:r>
          </w:p>
        </w:tc>
      </w:tr>
    </w:tbl>
    <w:p w:rsidR="001D0CED" w:rsidRPr="00C25B29" w:rsidRDefault="004B2008" w:rsidP="00C25B29">
      <w:bookmarkStart w:id="8" w:name="_GoBack"/>
      <w:bookmarkEnd w:id="5"/>
      <w:bookmarkEnd w:id="6"/>
      <w:bookmarkEnd w:id="7"/>
      <w:bookmarkEnd w:id="8"/>
    </w:p>
    <w:sectPr w:rsidR="001D0CED" w:rsidRPr="00C25B29" w:rsidSect="00C25B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B29"/>
    <w:rsid w:val="004B2008"/>
    <w:rsid w:val="00894928"/>
    <w:rsid w:val="009B54BD"/>
    <w:rsid w:val="00B404EC"/>
    <w:rsid w:val="00C2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C25B29"/>
    <w:pPr>
      <w:bidi w:val="0"/>
      <w:spacing w:after="0" w:line="360" w:lineRule="auto"/>
      <w:jc w:val="both"/>
      <w:outlineLvl w:val="0"/>
    </w:pPr>
    <w:rPr>
      <w:rFonts w:ascii="Times New Roman" w:eastAsia="Times New Roman" w:hAnsi="Times New Roman" w:cs="David"/>
      <w:b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B29"/>
    <w:rPr>
      <w:rFonts w:ascii="Times New Roman" w:eastAsia="Times New Roman" w:hAnsi="Times New Roman" w:cs="David"/>
      <w:b/>
      <w:sz w:val="28"/>
      <w:szCs w:val="28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C25B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5B2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C25B29"/>
    <w:pPr>
      <w:bidi w:val="0"/>
      <w:spacing w:after="0" w:line="360" w:lineRule="auto"/>
      <w:jc w:val="both"/>
      <w:outlineLvl w:val="0"/>
    </w:pPr>
    <w:rPr>
      <w:rFonts w:ascii="Times New Roman" w:eastAsia="Times New Roman" w:hAnsi="Times New Roman" w:cs="David"/>
      <w:b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B29"/>
    <w:rPr>
      <w:rFonts w:ascii="Times New Roman" w:eastAsia="Times New Roman" w:hAnsi="Times New Roman" w:cs="David"/>
      <w:b/>
      <w:sz w:val="28"/>
      <w:szCs w:val="28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C25B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5B2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A63344E-2426-4082-B726-CEF0280E0332}">
  <ds:schemaRefs>
    <ds:schemaRef ds:uri="http://schemas.microsoft.com/office/2006/metadata/properties"/>
    <ds:schemaRef ds:uri="015869ed-d64e-4953-953d-d1b791111814"/>
  </ds:schemaRefs>
</ds:datastoreItem>
</file>

<file path=customXml/itemProps2.xml><?xml version="1.0" encoding="utf-8"?>
<ds:datastoreItem xmlns:ds="http://schemas.openxmlformats.org/officeDocument/2006/customXml" ds:itemID="{2EB9D3A8-F90C-4B00-95DF-0E63085B9E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40F6D3-63EB-4D95-9180-A373368CE7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5869ed-d64e-4953-953d-d1b79111181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</dc:creator>
  <cp:lastModifiedBy>Praveenkumar B.</cp:lastModifiedBy>
  <cp:revision>3</cp:revision>
  <dcterms:created xsi:type="dcterms:W3CDTF">2020-02-04T13:26:00Z</dcterms:created>
  <dcterms:modified xsi:type="dcterms:W3CDTF">2020-02-04T13:29:00Z</dcterms:modified>
</cp:coreProperties>
</file>